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54711" w14:textId="77777777" w:rsidR="00144FD7" w:rsidRPr="00EE2883" w:rsidRDefault="00144FD7" w:rsidP="00144FD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2883">
        <w:rPr>
          <w:rFonts w:ascii="Times New Roman" w:hAnsi="Times New Roman" w:cs="Times New Roman"/>
          <w:b/>
          <w:bCs/>
          <w:sz w:val="24"/>
          <w:szCs w:val="24"/>
        </w:rPr>
        <w:t>S4 Table. Proportion of epitope and VP1 N-terminus mutations in clade mutations (%).</w:t>
      </w:r>
    </w:p>
    <w:tbl>
      <w:tblPr>
        <w:tblStyle w:val="a3"/>
        <w:tblW w:w="7937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992"/>
        <w:gridCol w:w="992"/>
        <w:gridCol w:w="992"/>
        <w:gridCol w:w="992"/>
        <w:gridCol w:w="992"/>
        <w:gridCol w:w="993"/>
      </w:tblGrid>
      <w:tr w:rsidR="00A13A2C" w:rsidRPr="00144FD7" w14:paraId="33400CDD" w14:textId="77777777" w:rsidTr="00036877"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D17C4D2" w14:textId="77777777" w:rsidR="00A13A2C" w:rsidRPr="00144FD7" w:rsidRDefault="00A13A2C" w:rsidP="00036877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Regi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E6745F" w14:textId="77777777" w:rsidR="00A13A2C" w:rsidRPr="00144FD7" w:rsidRDefault="00A13A2C" w:rsidP="00036877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E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0B304F" w14:textId="77777777" w:rsidR="00A13A2C" w:rsidRPr="00144FD7" w:rsidRDefault="00A13A2C" w:rsidP="00036877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E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74931B3" w14:textId="77777777" w:rsidR="00A13A2C" w:rsidRPr="00144FD7" w:rsidRDefault="00A13A2C" w:rsidP="00036877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E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046231" w14:textId="77777777" w:rsidR="00A13A2C" w:rsidRPr="00144FD7" w:rsidRDefault="00A13A2C" w:rsidP="00036877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CVB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37B430" w14:textId="77777777" w:rsidR="00A13A2C" w:rsidRPr="00144FD7" w:rsidRDefault="00A13A2C" w:rsidP="00036877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CVB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9086CBA" w14:textId="77777777" w:rsidR="00A13A2C" w:rsidRPr="00144FD7" w:rsidRDefault="00A13A2C" w:rsidP="00036877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CVB5</w:t>
            </w:r>
          </w:p>
        </w:tc>
      </w:tr>
      <w:tr w:rsidR="00A13A2C" w:rsidRPr="00144FD7" w14:paraId="010F81C1" w14:textId="77777777" w:rsidTr="00036877">
        <w:trPr>
          <w:trHeight w:val="938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B3A4657" w14:textId="77777777" w:rsidR="00A13A2C" w:rsidRPr="00144FD7" w:rsidRDefault="00A13A2C" w:rsidP="00036877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VP1 N-terminus+</w:t>
            </w:r>
          </w:p>
          <w:p w14:paraId="45A93918" w14:textId="77777777" w:rsidR="00A13A2C" w:rsidRPr="00144FD7" w:rsidRDefault="00A13A2C" w:rsidP="00036877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epitop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8001E1F" w14:textId="77777777" w:rsidR="00A13A2C" w:rsidRPr="00144FD7" w:rsidRDefault="00A13A2C" w:rsidP="00036877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71.7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7903AEB" w14:textId="77777777" w:rsidR="00A13A2C" w:rsidRPr="00144FD7" w:rsidRDefault="00A13A2C" w:rsidP="00036877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61.4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33110EE" w14:textId="77777777" w:rsidR="00A13A2C" w:rsidRPr="00144FD7" w:rsidRDefault="00A13A2C" w:rsidP="00036877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67.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C633FD8" w14:textId="77777777" w:rsidR="00A13A2C" w:rsidRPr="00144FD7" w:rsidRDefault="00A13A2C" w:rsidP="00036877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73.3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69522F4" w14:textId="77777777" w:rsidR="00A13A2C" w:rsidRPr="00144FD7" w:rsidRDefault="00A13A2C" w:rsidP="00036877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66.6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26AAA2D" w14:textId="77777777" w:rsidR="00A13A2C" w:rsidRPr="00144FD7" w:rsidRDefault="00A13A2C" w:rsidP="00036877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54.00</w:t>
            </w:r>
          </w:p>
        </w:tc>
      </w:tr>
      <w:tr w:rsidR="00A13A2C" w:rsidRPr="00144FD7" w14:paraId="07429BA1" w14:textId="77777777" w:rsidTr="00036877">
        <w:trPr>
          <w:trHeight w:val="670"/>
        </w:trPr>
        <w:tc>
          <w:tcPr>
            <w:tcW w:w="1984" w:type="dxa"/>
            <w:vAlign w:val="center"/>
          </w:tcPr>
          <w:p w14:paraId="4AF170E6" w14:textId="77777777" w:rsidR="00A13A2C" w:rsidRPr="00144FD7" w:rsidRDefault="00A13A2C" w:rsidP="00036877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epitope</w:t>
            </w:r>
          </w:p>
        </w:tc>
        <w:tc>
          <w:tcPr>
            <w:tcW w:w="992" w:type="dxa"/>
            <w:vAlign w:val="center"/>
          </w:tcPr>
          <w:p w14:paraId="2B8512B4" w14:textId="77777777" w:rsidR="00A13A2C" w:rsidRPr="00144FD7" w:rsidRDefault="00A13A2C" w:rsidP="00036877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51.28</w:t>
            </w:r>
          </w:p>
        </w:tc>
        <w:tc>
          <w:tcPr>
            <w:tcW w:w="992" w:type="dxa"/>
            <w:vAlign w:val="center"/>
          </w:tcPr>
          <w:p w14:paraId="2B2B5EF4" w14:textId="77777777" w:rsidR="00A13A2C" w:rsidRPr="00144FD7" w:rsidRDefault="00A13A2C" w:rsidP="00036877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51.04</w:t>
            </w:r>
          </w:p>
        </w:tc>
        <w:tc>
          <w:tcPr>
            <w:tcW w:w="992" w:type="dxa"/>
            <w:vAlign w:val="center"/>
          </w:tcPr>
          <w:p w14:paraId="39E68F22" w14:textId="77777777" w:rsidR="00A13A2C" w:rsidRPr="00144FD7" w:rsidRDefault="00A13A2C" w:rsidP="00036877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48.53</w:t>
            </w:r>
          </w:p>
        </w:tc>
        <w:tc>
          <w:tcPr>
            <w:tcW w:w="992" w:type="dxa"/>
            <w:vAlign w:val="center"/>
          </w:tcPr>
          <w:p w14:paraId="5D0DD2AF" w14:textId="77777777" w:rsidR="00A13A2C" w:rsidRPr="00144FD7" w:rsidRDefault="00A13A2C" w:rsidP="00036877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56.67</w:t>
            </w:r>
          </w:p>
        </w:tc>
        <w:tc>
          <w:tcPr>
            <w:tcW w:w="992" w:type="dxa"/>
            <w:vAlign w:val="center"/>
          </w:tcPr>
          <w:p w14:paraId="76585A6A" w14:textId="77777777" w:rsidR="00A13A2C" w:rsidRPr="00144FD7" w:rsidRDefault="00A13A2C" w:rsidP="00036877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993" w:type="dxa"/>
            <w:vAlign w:val="center"/>
          </w:tcPr>
          <w:p w14:paraId="3691825B" w14:textId="77777777" w:rsidR="00A13A2C" w:rsidRPr="00144FD7" w:rsidRDefault="00A13A2C" w:rsidP="00036877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46.00</w:t>
            </w:r>
          </w:p>
        </w:tc>
      </w:tr>
      <w:tr w:rsidR="00A13A2C" w:rsidRPr="00144FD7" w14:paraId="389055D8" w14:textId="77777777" w:rsidTr="00036877">
        <w:trPr>
          <w:trHeight w:val="938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159164E" w14:textId="77777777" w:rsidR="00A13A2C" w:rsidRPr="00144FD7" w:rsidRDefault="00A13A2C" w:rsidP="00036877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VP1 N-terminus+</w:t>
            </w:r>
          </w:p>
          <w:p w14:paraId="71B96541" w14:textId="77777777" w:rsidR="00A13A2C" w:rsidRPr="00144FD7" w:rsidRDefault="00A13A2C" w:rsidP="00036877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VP1 C-terminus+</w:t>
            </w:r>
          </w:p>
          <w:p w14:paraId="706E7448" w14:textId="77777777" w:rsidR="00A13A2C" w:rsidRPr="00144FD7" w:rsidRDefault="00A13A2C" w:rsidP="00036877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VP2 EF</w:t>
            </w:r>
            <w:r w:rsidRPr="00144F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loo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86FF028" w14:textId="77777777" w:rsidR="00A13A2C" w:rsidRPr="00144FD7" w:rsidRDefault="00A13A2C" w:rsidP="00036877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58.9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95D0E10" w14:textId="77777777" w:rsidR="00A13A2C" w:rsidRPr="00144FD7" w:rsidRDefault="00A13A2C" w:rsidP="00036877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35.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1F16C5A" w14:textId="77777777" w:rsidR="00A13A2C" w:rsidRPr="00144FD7" w:rsidRDefault="00A13A2C" w:rsidP="00036877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52.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5D6B228" w14:textId="77777777" w:rsidR="00A13A2C" w:rsidRPr="00144FD7" w:rsidRDefault="00A13A2C" w:rsidP="00036877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56.6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87D6CDE" w14:textId="77777777" w:rsidR="00A13A2C" w:rsidRPr="00144FD7" w:rsidRDefault="00A13A2C" w:rsidP="00036877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38.1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EC64D4D" w14:textId="77777777" w:rsidR="00A13A2C" w:rsidRPr="00144FD7" w:rsidRDefault="00A13A2C" w:rsidP="00036877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44FD7">
              <w:rPr>
                <w:rFonts w:ascii="Times New Roman" w:eastAsia="宋体" w:hAnsi="Times New Roman" w:cs="Times New Roman"/>
                <w:sz w:val="24"/>
                <w:szCs w:val="24"/>
              </w:rPr>
              <w:t>28.00</w:t>
            </w:r>
          </w:p>
        </w:tc>
      </w:tr>
    </w:tbl>
    <w:p w14:paraId="143A1544" w14:textId="77777777" w:rsidR="00A13A2C" w:rsidRPr="00CA55A1" w:rsidRDefault="00A13A2C" w:rsidP="00A13A2C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134E845C" w14:textId="77777777" w:rsidR="00A13A2C" w:rsidRPr="00CA55A1" w:rsidRDefault="00A13A2C" w:rsidP="00A13A2C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p w14:paraId="3F0CA919" w14:textId="77777777" w:rsidR="00C25E3E" w:rsidRDefault="00000000"/>
    <w:sectPr w:rsidR="00C25E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8BFC0" w14:textId="77777777" w:rsidR="00DF4769" w:rsidRDefault="00DF4769" w:rsidP="00144FD7">
      <w:r>
        <w:separator/>
      </w:r>
    </w:p>
  </w:endnote>
  <w:endnote w:type="continuationSeparator" w:id="0">
    <w:p w14:paraId="77DD9419" w14:textId="77777777" w:rsidR="00DF4769" w:rsidRDefault="00DF4769" w:rsidP="00144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877CD" w14:textId="77777777" w:rsidR="00DF4769" w:rsidRDefault="00DF4769" w:rsidP="00144FD7">
      <w:r>
        <w:separator/>
      </w:r>
    </w:p>
  </w:footnote>
  <w:footnote w:type="continuationSeparator" w:id="0">
    <w:p w14:paraId="4C2A1B22" w14:textId="77777777" w:rsidR="00DF4769" w:rsidRDefault="00DF4769" w:rsidP="00144F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A2C"/>
    <w:rsid w:val="00144FD7"/>
    <w:rsid w:val="006954C9"/>
    <w:rsid w:val="006B62A8"/>
    <w:rsid w:val="00A13A2C"/>
    <w:rsid w:val="00DF4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2FD2EB"/>
  <w15:chartTrackingRefBased/>
  <w15:docId w15:val="{BACF09A1-4AD3-4109-98FB-29C69AF59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3A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3A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44F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4FD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4F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4F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2</cp:revision>
  <dcterms:created xsi:type="dcterms:W3CDTF">2022-11-08T11:40:00Z</dcterms:created>
  <dcterms:modified xsi:type="dcterms:W3CDTF">2023-05-08T09:12:00Z</dcterms:modified>
</cp:coreProperties>
</file>